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A011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DC8E1B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E87135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0D2E53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FD30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41D2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33E2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941F7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890D5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BCEAA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B0DB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E594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8313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9554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E2BD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9BE56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E5B8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82C5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9F6D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D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A32D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64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22F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651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C30DC" w14:textId="0DC5C125" w:rsidR="0068643A" w:rsidRPr="00A92E3B" w:rsidRDefault="00A92E3B" w:rsidP="00A92E3B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SG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B13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1B6EB" w14:textId="75C48676" w:rsidR="0068643A" w:rsidRPr="00FD6E06" w:rsidRDefault="00594E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82DCC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67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5E7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891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505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F009F" w14:textId="728C5C81" w:rsidR="0068643A" w:rsidRPr="00A92E3B" w:rsidRDefault="00A92E3B" w:rsidP="00A92E3B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SG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78031" w14:textId="12144E07" w:rsidR="0068643A" w:rsidRPr="00FD6E06" w:rsidRDefault="00C52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2C6DA2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DE3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C14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42D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E635A" w14:textId="36263357" w:rsidR="0068643A" w:rsidRPr="00A92E3B" w:rsidRDefault="00A92E3B" w:rsidP="00A92E3B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SG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61E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1E365" w14:textId="283AEFCF" w:rsidR="0068643A" w:rsidRPr="00FD6E06" w:rsidRDefault="00594E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1E5FF56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A8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011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72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B5A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DCE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A750C" w14:textId="23B418AB" w:rsidR="0068643A" w:rsidRPr="00A92E3B" w:rsidRDefault="00A92E3B" w:rsidP="00A92E3B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SG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947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A2A2E" w14:textId="27193498" w:rsidR="0068643A" w:rsidRPr="00FD6E06" w:rsidRDefault="00594E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9</w:t>
            </w:r>
          </w:p>
        </w:tc>
      </w:tr>
      <w:tr w:rsidR="0068643A" w:rsidRPr="00FD6E06" w14:paraId="2C7CE8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B7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87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4E0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E50EE" w14:textId="06BC244E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3A2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0864B" w14:textId="187BEB52" w:rsidR="0068643A" w:rsidRPr="00FD6E06" w:rsidRDefault="00594E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8</w:t>
            </w:r>
          </w:p>
        </w:tc>
      </w:tr>
      <w:tr w:rsidR="0068643A" w:rsidRPr="00FD6E06" w14:paraId="3457C3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FB0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20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C6F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B82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05704" w14:textId="5002CB18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73421" w14:textId="30021306" w:rsidR="0068643A" w:rsidRPr="00FD6E06" w:rsidRDefault="00C52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374651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80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1BEC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00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740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66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99CBA" w14:textId="2ACBF7A5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E59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C3361" w14:textId="1F8769F1" w:rsidR="0068643A" w:rsidRPr="00FD6E06" w:rsidRDefault="00733C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4</w:t>
            </w:r>
          </w:p>
        </w:tc>
      </w:tr>
      <w:tr w:rsidR="0068643A" w:rsidRPr="00FD6E06" w14:paraId="694BB5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74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FE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B5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D9E2E" w14:textId="5D17F150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A2C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879F5" w14:textId="0B13F728" w:rsidR="0068643A" w:rsidRPr="00FD6E06" w:rsidRDefault="00733C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4</w:t>
            </w:r>
          </w:p>
        </w:tc>
      </w:tr>
      <w:tr w:rsidR="0068643A" w:rsidRPr="00FD6E06" w14:paraId="752757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2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4B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E84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3866" w14:textId="15C904BB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999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15719" w14:textId="3B1A9D52" w:rsidR="0068643A" w:rsidRPr="00FD6E06" w:rsidRDefault="00733C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4</w:t>
            </w:r>
          </w:p>
        </w:tc>
      </w:tr>
      <w:tr w:rsidR="00BB4AE3" w:rsidRPr="00FD6E06" w14:paraId="5C1F33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4F59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8545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8AE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E0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611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003FD" w14:textId="1B34620D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5F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799D4" w14:textId="51F0B6F6" w:rsidR="0068643A" w:rsidRPr="00FD6E06" w:rsidRDefault="00733C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31</w:t>
            </w:r>
          </w:p>
        </w:tc>
      </w:tr>
      <w:tr w:rsidR="0068643A" w:rsidRPr="00FD6E06" w14:paraId="68A115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3C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4B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CA65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D59D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4F2DB" w14:textId="11EE0ADA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5AC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21374" w14:textId="1B92FA12" w:rsidR="0068643A" w:rsidRPr="00FD6E06" w:rsidRDefault="003442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1</w:t>
            </w:r>
          </w:p>
        </w:tc>
      </w:tr>
      <w:tr w:rsidR="00BB4AE3" w:rsidRPr="00FD6E06" w14:paraId="34C21C4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CAFFC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1489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48E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FF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F6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9876B" w14:textId="46EFC0F2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F1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DC111" w14:textId="668DDC0B" w:rsidR="0068643A" w:rsidRPr="00FD6E06" w:rsidRDefault="00C128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99</w:t>
            </w:r>
          </w:p>
        </w:tc>
      </w:tr>
      <w:tr w:rsidR="0068643A" w:rsidRPr="00FD6E06" w14:paraId="1F5140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A37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CF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DDC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23AB2" w14:textId="68D6D76E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2A9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3A0EC" w14:textId="5839953A" w:rsidR="0068643A" w:rsidRPr="00FD6E06" w:rsidRDefault="00C128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5</w:t>
            </w:r>
          </w:p>
        </w:tc>
      </w:tr>
      <w:tr w:rsidR="0068643A" w:rsidRPr="00FD6E06" w14:paraId="13F84C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5BC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F5E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9B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1A037" w14:textId="12AC85D6" w:rsidR="0068643A" w:rsidRPr="00FD6E06" w:rsidRDefault="00A92E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C2E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C1541" w14:textId="099E9B4F" w:rsidR="0068643A" w:rsidRPr="00FD6E06" w:rsidRDefault="00C128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5</w:t>
            </w:r>
          </w:p>
        </w:tc>
      </w:tr>
      <w:tr w:rsidR="00BB4AE3" w:rsidRPr="00FD6E06" w14:paraId="19AC3E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CE9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49BA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75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ED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44A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237E0" w14:textId="732FA1A8" w:rsidR="0068643A" w:rsidRPr="00FD6E06" w:rsidRDefault="0082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66277" w14:textId="05599BDA" w:rsidR="0068643A" w:rsidRPr="00FD6E06" w:rsidRDefault="00823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3BC6">
              <w:rPr>
                <w:sz w:val="24"/>
                <w:szCs w:val="24"/>
              </w:rPr>
              <w:instrText xml:space="preserve"> FORMCHECKBOX </w:instrText>
            </w:r>
            <w:r w:rsidRPr="00823BC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C641E" w14:textId="5F26B73F" w:rsidR="0068643A" w:rsidRPr="00FD6E06" w:rsidRDefault="00823B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3</w:t>
            </w:r>
          </w:p>
        </w:tc>
      </w:tr>
      <w:tr w:rsidR="0068643A" w:rsidRPr="00FD6E06" w14:paraId="050DF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58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3D2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1E8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2BE5" w14:textId="0BC9572F" w:rsidR="0068643A" w:rsidRPr="00FD6E06" w:rsidRDefault="005759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1C2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9931F" w14:textId="0C388F84" w:rsidR="0068643A" w:rsidRPr="00FD6E06" w:rsidRDefault="00874F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644F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7</w:t>
            </w:r>
          </w:p>
        </w:tc>
      </w:tr>
      <w:tr w:rsidR="0068643A" w:rsidRPr="00FD6E06" w14:paraId="57F1E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E9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846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ED4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24B6B" w14:textId="3953359A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3F5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B4139" w14:textId="0D1902EB" w:rsidR="0068643A" w:rsidRPr="00FD6E06" w:rsidRDefault="001A05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7</w:t>
            </w:r>
          </w:p>
        </w:tc>
      </w:tr>
      <w:tr w:rsidR="0068643A" w:rsidRPr="00FD6E06" w14:paraId="6E5B81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CE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2DB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05C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497BC" w14:textId="44EA5E1E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DE5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AC52F" w14:textId="019B632F" w:rsidR="0068643A" w:rsidRPr="00FD6E06" w:rsidRDefault="00592F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2</w:t>
            </w:r>
          </w:p>
        </w:tc>
      </w:tr>
      <w:tr w:rsidR="0068643A" w:rsidRPr="00FD6E06" w14:paraId="14A2D2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97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618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65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ECBC1" w14:textId="46B10432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B6C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C609A" w14:textId="7CB9DDF0" w:rsidR="0068643A" w:rsidRPr="00FD6E06" w:rsidRDefault="005A2F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4</w:t>
            </w:r>
          </w:p>
        </w:tc>
      </w:tr>
      <w:tr w:rsidR="0068643A" w:rsidRPr="00FD6E06" w14:paraId="2AEBD0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702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6EC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1C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BD190" w14:textId="5F3763FB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37F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1BA0F" w14:textId="7AB28296" w:rsidR="0068643A" w:rsidRPr="00FD6E06" w:rsidRDefault="003478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</w:t>
            </w:r>
            <w:r w:rsidR="00F47B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BB4AE3" w:rsidRPr="00FD6E06" w14:paraId="2223981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27C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DBAE2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DD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4A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EB9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AEE9E" w14:textId="062F4564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F38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11391" w14:textId="1F848314" w:rsidR="0068643A" w:rsidRPr="00FD6E06" w:rsidRDefault="00BE5D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8784B" w14:textId="5AA094A9" w:rsidR="0068643A" w:rsidRPr="00FD6E06" w:rsidRDefault="00C52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300DBE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6323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14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4D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2D5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2B1E7" w14:textId="4C5CA9D1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FAE48" w14:textId="5D73FC2C" w:rsidR="0068643A" w:rsidRPr="00FD6E06" w:rsidRDefault="00C52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0EBDE7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32BF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BA6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19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92C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3B0DA" w14:textId="4479D6F8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48A65" w14:textId="459E0996" w:rsidR="0068643A" w:rsidRPr="00FD6E06" w:rsidRDefault="00C52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4DA4CB7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6F8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2D6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3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566AC" w14:textId="449BFB3A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0B2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F113B" w14:textId="0AD594C2" w:rsidR="0068643A" w:rsidRPr="00FD6E06" w:rsidRDefault="00DD38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52</w:t>
            </w:r>
          </w:p>
        </w:tc>
      </w:tr>
      <w:tr w:rsidR="0068643A" w:rsidRPr="00FD6E06" w14:paraId="59AF77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E7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0E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BA0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8C63A" w14:textId="433B2DCC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98A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F38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B3650" w14:textId="6024C424" w:rsidR="0068643A" w:rsidRPr="00FD6E06" w:rsidRDefault="001D5C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0</w:t>
            </w:r>
          </w:p>
        </w:tc>
      </w:tr>
      <w:tr w:rsidR="0068643A" w:rsidRPr="00FD6E06" w14:paraId="44FD04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64F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8F1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6A3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84AD6" w14:textId="2AD125C1" w:rsidR="0068643A" w:rsidRPr="00FD6E06" w:rsidRDefault="0031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2E3B">
              <w:rPr>
                <w:rFonts w:ascii="Segoe UI Symbol" w:hAnsi="Segoe UI Symbol" w:cs="Segoe UI Symbol"/>
                <w:sz w:val="24"/>
                <w:szCs w:val="24"/>
                <w:lang w:val="en-SG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BB5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754D4">
              <w:rPr>
                <w:sz w:val="24"/>
                <w:szCs w:val="24"/>
              </w:rPr>
            </w:r>
            <w:r w:rsidR="002754D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5A80F" w14:textId="60EA1204" w:rsidR="0068643A" w:rsidRPr="00FD6E06" w:rsidRDefault="00541D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6</w:t>
            </w:r>
          </w:p>
        </w:tc>
      </w:tr>
    </w:tbl>
    <w:p w14:paraId="39AE96B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21AA8" w14:textId="77777777" w:rsidR="002754D4" w:rsidRDefault="002754D4" w:rsidP="00FD6E06">
      <w:pPr>
        <w:spacing w:after="0" w:line="240" w:lineRule="auto"/>
      </w:pPr>
      <w:r>
        <w:separator/>
      </w:r>
    </w:p>
  </w:endnote>
  <w:endnote w:type="continuationSeparator" w:id="0">
    <w:p w14:paraId="270D7891" w14:textId="77777777" w:rsidR="002754D4" w:rsidRDefault="002754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20E42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7BA8077" wp14:editId="68DF24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729A5" w14:textId="77777777" w:rsidR="002754D4" w:rsidRDefault="002754D4" w:rsidP="00FD6E06">
      <w:pPr>
        <w:spacing w:after="0" w:line="240" w:lineRule="auto"/>
      </w:pPr>
      <w:r>
        <w:separator/>
      </w:r>
    </w:p>
  </w:footnote>
  <w:footnote w:type="continuationSeparator" w:id="0">
    <w:p w14:paraId="3A15F358" w14:textId="77777777" w:rsidR="002754D4" w:rsidRDefault="002754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2D54C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198CA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1C6D"/>
    <w:rsid w:val="001917CA"/>
    <w:rsid w:val="001A0136"/>
    <w:rsid w:val="001A0504"/>
    <w:rsid w:val="001D5C50"/>
    <w:rsid w:val="001E4CA1"/>
    <w:rsid w:val="002253F7"/>
    <w:rsid w:val="002754D4"/>
    <w:rsid w:val="00306A42"/>
    <w:rsid w:val="00315F38"/>
    <w:rsid w:val="003442C4"/>
    <w:rsid w:val="003478C0"/>
    <w:rsid w:val="004114B2"/>
    <w:rsid w:val="00474025"/>
    <w:rsid w:val="004A2D3B"/>
    <w:rsid w:val="00541D7C"/>
    <w:rsid w:val="00563A7D"/>
    <w:rsid w:val="005759BF"/>
    <w:rsid w:val="00592F56"/>
    <w:rsid w:val="00594EEF"/>
    <w:rsid w:val="005A2F3A"/>
    <w:rsid w:val="006020CE"/>
    <w:rsid w:val="00644F53"/>
    <w:rsid w:val="00664936"/>
    <w:rsid w:val="0068643A"/>
    <w:rsid w:val="00733C5C"/>
    <w:rsid w:val="00750A0E"/>
    <w:rsid w:val="007924AC"/>
    <w:rsid w:val="00823BC6"/>
    <w:rsid w:val="00851DF3"/>
    <w:rsid w:val="00874F7C"/>
    <w:rsid w:val="009B20D2"/>
    <w:rsid w:val="00A0782F"/>
    <w:rsid w:val="00A2362F"/>
    <w:rsid w:val="00A25AB2"/>
    <w:rsid w:val="00A92E3B"/>
    <w:rsid w:val="00B567D4"/>
    <w:rsid w:val="00BB4AE3"/>
    <w:rsid w:val="00BE5DEE"/>
    <w:rsid w:val="00C12858"/>
    <w:rsid w:val="00C52E0B"/>
    <w:rsid w:val="00CA6DD4"/>
    <w:rsid w:val="00D464FA"/>
    <w:rsid w:val="00DD0712"/>
    <w:rsid w:val="00DD38F3"/>
    <w:rsid w:val="00EE17D5"/>
    <w:rsid w:val="00F47B4A"/>
    <w:rsid w:val="00F901FE"/>
    <w:rsid w:val="00F93CBC"/>
    <w:rsid w:val="00F9717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6796D"/>
  <w15:docId w15:val="{9CDCBFCB-B800-5B41-9CD1-42EBA7D9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1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C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nell K</cp:lastModifiedBy>
  <cp:revision>22</cp:revision>
  <dcterms:created xsi:type="dcterms:W3CDTF">2020-05-06T05:29:00Z</dcterms:created>
  <dcterms:modified xsi:type="dcterms:W3CDTF">2020-05-06T05:44:00Z</dcterms:modified>
</cp:coreProperties>
</file>